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EDC" w:rsidRDefault="00360EDC" w:rsidP="00360EDC">
      <w:pPr>
        <w:jc w:val="both"/>
        <w:rPr>
          <w:b/>
          <w:bCs/>
        </w:rPr>
      </w:pPr>
      <w:r w:rsidRPr="007912B6">
        <w:rPr>
          <w:b/>
          <w:bCs/>
        </w:rPr>
        <w:t>Interview schedule</w:t>
      </w:r>
      <w:r>
        <w:rPr>
          <w:b/>
          <w:bCs/>
        </w:rPr>
        <w:t>: student nurses</w:t>
      </w:r>
    </w:p>
    <w:p w:rsidR="00360EDC" w:rsidRDefault="00360EDC" w:rsidP="00360EDC">
      <w:pPr>
        <w:jc w:val="both"/>
        <w:rPr>
          <w:b/>
          <w:bCs/>
        </w:rPr>
      </w:pPr>
    </w:p>
    <w:p w:rsidR="00360EDC" w:rsidRDefault="00360EDC" w:rsidP="00360EDC">
      <w:pPr>
        <w:pStyle w:val="ListParagraph"/>
        <w:numPr>
          <w:ilvl w:val="0"/>
          <w:numId w:val="1"/>
        </w:numPr>
        <w:spacing w:line="480" w:lineRule="auto"/>
        <w:jc w:val="both"/>
      </w:pPr>
      <w:r w:rsidRPr="007912B6">
        <w:t>Introductions and preamble</w:t>
      </w:r>
    </w:p>
    <w:p w:rsidR="00360EDC" w:rsidRDefault="00360EDC" w:rsidP="00360EDC">
      <w:pPr>
        <w:pStyle w:val="ListParagraph"/>
        <w:numPr>
          <w:ilvl w:val="0"/>
          <w:numId w:val="1"/>
        </w:numPr>
        <w:spacing w:line="480" w:lineRule="auto"/>
        <w:jc w:val="both"/>
      </w:pPr>
      <w:r>
        <w:t>Have you had a clinical placement in general practice? Which year were you in?</w:t>
      </w:r>
    </w:p>
    <w:p w:rsidR="00360EDC" w:rsidRDefault="00360EDC" w:rsidP="00360EDC">
      <w:pPr>
        <w:pStyle w:val="ListParagraph"/>
        <w:numPr>
          <w:ilvl w:val="0"/>
          <w:numId w:val="1"/>
        </w:numPr>
        <w:spacing w:line="480" w:lineRule="auto"/>
        <w:jc w:val="both"/>
      </w:pPr>
      <w:r>
        <w:t>What did you know about general practice before you started?</w:t>
      </w:r>
      <w:r w:rsidR="00CE6228">
        <w:t xml:space="preserve"> Where did that information come from?</w:t>
      </w:r>
    </w:p>
    <w:p w:rsidR="00360EDC" w:rsidRDefault="00360EDC" w:rsidP="00360EDC">
      <w:pPr>
        <w:pStyle w:val="ListParagraph"/>
        <w:numPr>
          <w:ilvl w:val="0"/>
          <w:numId w:val="1"/>
        </w:numPr>
        <w:spacing w:line="480" w:lineRule="auto"/>
        <w:jc w:val="both"/>
      </w:pPr>
      <w:r>
        <w:t>What were your thoughts before going out on the placement?</w:t>
      </w:r>
    </w:p>
    <w:p w:rsidR="00360EDC" w:rsidRDefault="00CE6228" w:rsidP="00360EDC">
      <w:pPr>
        <w:pStyle w:val="ListParagraph"/>
        <w:numPr>
          <w:ilvl w:val="0"/>
          <w:numId w:val="1"/>
        </w:numPr>
        <w:spacing w:line="480" w:lineRule="auto"/>
        <w:jc w:val="both"/>
      </w:pPr>
      <w:r>
        <w:t xml:space="preserve">How does general practice 'work'? </w:t>
      </w:r>
      <w:r w:rsidR="00360EDC">
        <w:t>What do GPN</w:t>
      </w:r>
      <w:r>
        <w:t>s</w:t>
      </w:r>
      <w:r w:rsidR="00360EDC">
        <w:t xml:space="preserve"> do?</w:t>
      </w:r>
    </w:p>
    <w:p w:rsidR="00360EDC" w:rsidRDefault="00360EDC" w:rsidP="00360EDC">
      <w:pPr>
        <w:pStyle w:val="ListParagraph"/>
        <w:numPr>
          <w:ilvl w:val="0"/>
          <w:numId w:val="1"/>
        </w:numPr>
        <w:spacing w:line="480" w:lineRule="auto"/>
        <w:jc w:val="both"/>
      </w:pPr>
      <w:r>
        <w:t>What are your thoughts about the placement now?</w:t>
      </w:r>
    </w:p>
    <w:p w:rsidR="00360EDC" w:rsidRDefault="00360EDC" w:rsidP="00360EDC">
      <w:pPr>
        <w:pStyle w:val="ListParagraph"/>
        <w:numPr>
          <w:ilvl w:val="0"/>
          <w:numId w:val="1"/>
        </w:numPr>
        <w:spacing w:line="480" w:lineRule="auto"/>
        <w:jc w:val="both"/>
      </w:pPr>
      <w:r>
        <w:t>Have your views changed following the placement?</w:t>
      </w:r>
      <w:r w:rsidRPr="00360EDC">
        <w:t xml:space="preserve"> </w:t>
      </w:r>
      <w:r>
        <w:t xml:space="preserve">Please </w:t>
      </w:r>
      <w:r>
        <w:t>can you expand upon your answers?</w:t>
      </w:r>
      <w:bookmarkStart w:id="0" w:name="_GoBack"/>
      <w:bookmarkEnd w:id="0"/>
    </w:p>
    <w:p w:rsidR="00360EDC" w:rsidRDefault="00360EDC" w:rsidP="00360EDC">
      <w:pPr>
        <w:pStyle w:val="ListParagraph"/>
        <w:numPr>
          <w:ilvl w:val="0"/>
          <w:numId w:val="1"/>
        </w:numPr>
        <w:spacing w:line="480" w:lineRule="auto"/>
        <w:jc w:val="both"/>
      </w:pPr>
      <w:r>
        <w:t xml:space="preserve">Would you consider a career </w:t>
      </w:r>
      <w:r>
        <w:t>in general practice? Please can you expand upon your answers?</w:t>
      </w:r>
    </w:p>
    <w:p w:rsidR="00FE51F4" w:rsidRDefault="00FE51F4"/>
    <w:sectPr w:rsidR="00FE51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742572"/>
    <w:multiLevelType w:val="hybridMultilevel"/>
    <w:tmpl w:val="9486813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EDC"/>
    <w:rsid w:val="00003A5A"/>
    <w:rsid w:val="00042D8A"/>
    <w:rsid w:val="00043293"/>
    <w:rsid w:val="001271BE"/>
    <w:rsid w:val="00212AE4"/>
    <w:rsid w:val="00304E0C"/>
    <w:rsid w:val="00360EDC"/>
    <w:rsid w:val="00387033"/>
    <w:rsid w:val="00395352"/>
    <w:rsid w:val="003E2064"/>
    <w:rsid w:val="00430B77"/>
    <w:rsid w:val="005243AB"/>
    <w:rsid w:val="00545C58"/>
    <w:rsid w:val="005A3B4E"/>
    <w:rsid w:val="005E4789"/>
    <w:rsid w:val="00676EC0"/>
    <w:rsid w:val="00691BFD"/>
    <w:rsid w:val="006D2712"/>
    <w:rsid w:val="00700419"/>
    <w:rsid w:val="0072593A"/>
    <w:rsid w:val="00764016"/>
    <w:rsid w:val="007C76A3"/>
    <w:rsid w:val="00843CAF"/>
    <w:rsid w:val="00871E3B"/>
    <w:rsid w:val="00877379"/>
    <w:rsid w:val="0087771D"/>
    <w:rsid w:val="00907E93"/>
    <w:rsid w:val="00924CAA"/>
    <w:rsid w:val="00951B41"/>
    <w:rsid w:val="00954A19"/>
    <w:rsid w:val="0095735C"/>
    <w:rsid w:val="00981E5E"/>
    <w:rsid w:val="009926BC"/>
    <w:rsid w:val="009A22D7"/>
    <w:rsid w:val="009B1725"/>
    <w:rsid w:val="00A64682"/>
    <w:rsid w:val="00AA23EF"/>
    <w:rsid w:val="00AA7F91"/>
    <w:rsid w:val="00AC0902"/>
    <w:rsid w:val="00B14257"/>
    <w:rsid w:val="00B169B3"/>
    <w:rsid w:val="00BA516F"/>
    <w:rsid w:val="00C41753"/>
    <w:rsid w:val="00C97273"/>
    <w:rsid w:val="00CA39E6"/>
    <w:rsid w:val="00CD190C"/>
    <w:rsid w:val="00CE6228"/>
    <w:rsid w:val="00CF6159"/>
    <w:rsid w:val="00CF6AFA"/>
    <w:rsid w:val="00D0049E"/>
    <w:rsid w:val="00D35CAD"/>
    <w:rsid w:val="00DB3D97"/>
    <w:rsid w:val="00DB719D"/>
    <w:rsid w:val="00E94EA0"/>
    <w:rsid w:val="00F42063"/>
    <w:rsid w:val="00F43326"/>
    <w:rsid w:val="00F574D1"/>
    <w:rsid w:val="00F70D2A"/>
    <w:rsid w:val="00FE5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E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0ED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E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0E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3</Words>
  <Characters>4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 Lewis</dc:creator>
  <cp:lastModifiedBy>Robin Lewis</cp:lastModifiedBy>
  <cp:revision>3</cp:revision>
  <dcterms:created xsi:type="dcterms:W3CDTF">2017-05-16T09:12:00Z</dcterms:created>
  <dcterms:modified xsi:type="dcterms:W3CDTF">2017-05-22T12:44:00Z</dcterms:modified>
</cp:coreProperties>
</file>